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99D0B" w14:textId="27D8ECD4" w:rsidR="00797B4B" w:rsidRDefault="00B37EA0" w:rsidP="00B37EA0">
      <w:r>
        <w:rPr>
          <w:rFonts w:hint="eastAsia"/>
        </w:rPr>
        <w:t xml:space="preserve">Supplemental material 1. Demographic questionnaire </w:t>
      </w:r>
      <w:r w:rsidR="00671AEB">
        <w:rPr>
          <w:rFonts w:hint="eastAsia"/>
        </w:rPr>
        <w:t>(</w:t>
      </w:r>
      <w:r>
        <w:rPr>
          <w:rFonts w:hint="eastAsia"/>
        </w:rPr>
        <w:t>translated into English</w:t>
      </w:r>
      <w:r w:rsidR="00671AEB">
        <w:rPr>
          <w:rFonts w:hint="eastAsia"/>
        </w:rPr>
        <w:t>)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1525"/>
        <w:gridCol w:w="3066"/>
        <w:gridCol w:w="4241"/>
      </w:tblGrid>
      <w:tr w:rsidR="00B37EA0" w14:paraId="378BFDAE" w14:textId="77777777" w:rsidTr="00F73A15">
        <w:tc>
          <w:tcPr>
            <w:tcW w:w="1165" w:type="dxa"/>
          </w:tcPr>
          <w:p w14:paraId="32006995" w14:textId="716BC23C" w:rsidR="00B37EA0" w:rsidRDefault="00B37EA0" w:rsidP="00B37EA0">
            <w:r>
              <w:rPr>
                <w:rFonts w:hint="eastAsia"/>
              </w:rPr>
              <w:t>Content</w:t>
            </w:r>
          </w:p>
        </w:tc>
        <w:tc>
          <w:tcPr>
            <w:tcW w:w="3426" w:type="dxa"/>
          </w:tcPr>
          <w:p w14:paraId="58AB9B12" w14:textId="1EC977AA" w:rsidR="00B37EA0" w:rsidRDefault="00B37EA0" w:rsidP="00B37EA0">
            <w:r>
              <w:rPr>
                <w:rFonts w:hint="eastAsia"/>
              </w:rPr>
              <w:t>Question</w:t>
            </w:r>
          </w:p>
        </w:tc>
        <w:tc>
          <w:tcPr>
            <w:tcW w:w="4241" w:type="dxa"/>
          </w:tcPr>
          <w:p w14:paraId="4A68F501" w14:textId="4B96418D" w:rsidR="00B37EA0" w:rsidRDefault="00B37EA0" w:rsidP="00B37EA0">
            <w:r>
              <w:rPr>
                <w:rFonts w:hint="eastAsia"/>
              </w:rPr>
              <w:t>Response Options</w:t>
            </w:r>
          </w:p>
        </w:tc>
      </w:tr>
      <w:tr w:rsidR="00B37EA0" w14:paraId="1FB32817" w14:textId="77777777" w:rsidTr="00F73A15">
        <w:tc>
          <w:tcPr>
            <w:tcW w:w="1165" w:type="dxa"/>
          </w:tcPr>
          <w:p w14:paraId="16D22205" w14:textId="6648A44F" w:rsidR="00B37EA0" w:rsidRPr="00B37EA0" w:rsidRDefault="00B37EA0" w:rsidP="00B37EA0">
            <w:r>
              <w:rPr>
                <w:rFonts w:hint="eastAsia"/>
              </w:rPr>
              <w:t>Age</w:t>
            </w:r>
          </w:p>
        </w:tc>
        <w:tc>
          <w:tcPr>
            <w:tcW w:w="3426" w:type="dxa"/>
          </w:tcPr>
          <w:p w14:paraId="108FDFA5" w14:textId="7B43FC7E" w:rsidR="00B37EA0" w:rsidRDefault="00B37EA0" w:rsidP="00B37EA0">
            <w:r w:rsidRPr="00B37EA0">
              <w:t>Please tell us your age.</w:t>
            </w:r>
            <w:r w:rsidR="002119B7">
              <w:rPr>
                <w:rFonts w:hint="eastAsia"/>
              </w:rPr>
              <w:t>†</w:t>
            </w:r>
          </w:p>
        </w:tc>
        <w:tc>
          <w:tcPr>
            <w:tcW w:w="4241" w:type="dxa"/>
          </w:tcPr>
          <w:p w14:paraId="7A8371D6" w14:textId="30EA46EE" w:rsidR="00B37EA0" w:rsidRDefault="002119B7" w:rsidP="00B37EA0">
            <w:r>
              <w:rPr>
                <w:rFonts w:hint="eastAsia"/>
              </w:rPr>
              <w:t>00s/</w:t>
            </w:r>
            <w:r w:rsidR="00B37EA0">
              <w:t>10s</w:t>
            </w:r>
            <w:r w:rsidR="00B37EA0">
              <w:rPr>
                <w:rFonts w:hint="eastAsia"/>
              </w:rPr>
              <w:t>/</w:t>
            </w:r>
            <w:r w:rsidR="00B37EA0">
              <w:t>20s</w:t>
            </w:r>
            <w:r w:rsidR="00B37EA0">
              <w:rPr>
                <w:rFonts w:hint="eastAsia"/>
              </w:rPr>
              <w:t>/</w:t>
            </w:r>
            <w:r w:rsidR="00B37EA0">
              <w:t>30s</w:t>
            </w:r>
            <w:r w:rsidR="00B37EA0">
              <w:rPr>
                <w:rFonts w:hint="eastAsia"/>
              </w:rPr>
              <w:t>/</w:t>
            </w:r>
            <w:r w:rsidR="00B37EA0">
              <w:t>40s</w:t>
            </w:r>
            <w:r w:rsidR="00B37EA0">
              <w:rPr>
                <w:rFonts w:hint="eastAsia"/>
              </w:rPr>
              <w:t>/</w:t>
            </w:r>
            <w:r w:rsidR="00B37EA0">
              <w:t>50s</w:t>
            </w:r>
            <w:r w:rsidR="00B37EA0">
              <w:rPr>
                <w:rFonts w:hint="eastAsia"/>
              </w:rPr>
              <w:t>/</w:t>
            </w:r>
            <w:r w:rsidR="00B37EA0">
              <w:t>60s</w:t>
            </w:r>
            <w:r w:rsidR="00B37EA0">
              <w:rPr>
                <w:rFonts w:hint="eastAsia"/>
              </w:rPr>
              <w:t>/</w:t>
            </w:r>
            <w:r w:rsidR="00B37EA0">
              <w:t>70s</w:t>
            </w:r>
            <w:r w:rsidR="00B37EA0">
              <w:rPr>
                <w:rFonts w:hint="eastAsia"/>
              </w:rPr>
              <w:t>/</w:t>
            </w:r>
            <w:r w:rsidR="00B37EA0">
              <w:t>80s</w:t>
            </w:r>
            <w:r w:rsidR="00B37EA0">
              <w:rPr>
                <w:rFonts w:hint="eastAsia"/>
              </w:rPr>
              <w:t>/90s</w:t>
            </w:r>
          </w:p>
        </w:tc>
      </w:tr>
      <w:tr w:rsidR="00B37EA0" w14:paraId="3EF488F5" w14:textId="77777777" w:rsidTr="00F73A15">
        <w:tc>
          <w:tcPr>
            <w:tcW w:w="1165" w:type="dxa"/>
          </w:tcPr>
          <w:p w14:paraId="5968B053" w14:textId="77419468" w:rsidR="00B37EA0" w:rsidRPr="00B37EA0" w:rsidRDefault="00B37EA0" w:rsidP="00B37EA0">
            <w:r>
              <w:rPr>
                <w:rFonts w:hint="eastAsia"/>
              </w:rPr>
              <w:t>Gender</w:t>
            </w:r>
          </w:p>
        </w:tc>
        <w:tc>
          <w:tcPr>
            <w:tcW w:w="3426" w:type="dxa"/>
          </w:tcPr>
          <w:p w14:paraId="3715ABE2" w14:textId="5890BAB3" w:rsidR="00B37EA0" w:rsidRDefault="00B37EA0" w:rsidP="00B37EA0">
            <w:r w:rsidRPr="00B37EA0">
              <w:t>What is your gender?</w:t>
            </w:r>
            <w:r w:rsidR="002119B7">
              <w:rPr>
                <w:rFonts w:hint="eastAsia"/>
              </w:rPr>
              <w:t xml:space="preserve"> †</w:t>
            </w:r>
          </w:p>
        </w:tc>
        <w:tc>
          <w:tcPr>
            <w:tcW w:w="4241" w:type="dxa"/>
          </w:tcPr>
          <w:p w14:paraId="556FD96A" w14:textId="309A5D9A" w:rsidR="00B37EA0" w:rsidRDefault="00B37EA0" w:rsidP="00B37EA0">
            <w:r>
              <w:rPr>
                <w:rFonts w:hint="eastAsia"/>
              </w:rPr>
              <w:t>Male/Female/Others</w:t>
            </w:r>
          </w:p>
        </w:tc>
      </w:tr>
      <w:tr w:rsidR="00B37EA0" w14:paraId="297983A1" w14:textId="77777777" w:rsidTr="00F73A15">
        <w:tc>
          <w:tcPr>
            <w:tcW w:w="1165" w:type="dxa"/>
          </w:tcPr>
          <w:p w14:paraId="012F78E4" w14:textId="1281255E" w:rsidR="00B37EA0" w:rsidRPr="00B37EA0" w:rsidRDefault="00B37EA0" w:rsidP="00B37EA0">
            <w:r>
              <w:rPr>
                <w:rFonts w:hint="eastAsia"/>
              </w:rPr>
              <w:t>Residential Area</w:t>
            </w:r>
          </w:p>
        </w:tc>
        <w:tc>
          <w:tcPr>
            <w:tcW w:w="3426" w:type="dxa"/>
          </w:tcPr>
          <w:p w14:paraId="4636E37D" w14:textId="7CC8E94E" w:rsidR="00B37EA0" w:rsidRDefault="00B37EA0" w:rsidP="00B37EA0">
            <w:r w:rsidRPr="00B37EA0">
              <w:t>Please indicate the prefecture where you currently reside.</w:t>
            </w:r>
            <w:r w:rsidR="003A023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42C20D00" w14:textId="03EBB796" w:rsidR="00B37EA0" w:rsidRDefault="00B37EA0" w:rsidP="00B37EA0">
            <w:r>
              <w:rPr>
                <w:rFonts w:hint="eastAsia"/>
              </w:rPr>
              <w:t>(</w:t>
            </w:r>
            <w:r w:rsidRPr="00B37EA0">
              <w:t>The 47 prefectures in Japan</w:t>
            </w:r>
            <w:r>
              <w:rPr>
                <w:rFonts w:hint="eastAsia"/>
              </w:rPr>
              <w:t>)</w:t>
            </w:r>
          </w:p>
        </w:tc>
      </w:tr>
      <w:tr w:rsidR="00B37EA0" w14:paraId="672B6D86" w14:textId="77777777" w:rsidTr="00F73A15">
        <w:tc>
          <w:tcPr>
            <w:tcW w:w="1165" w:type="dxa"/>
          </w:tcPr>
          <w:p w14:paraId="6FA31A85" w14:textId="4C1F7E09" w:rsidR="00B37EA0" w:rsidRPr="00B37EA0" w:rsidRDefault="00B37EA0" w:rsidP="00B37EA0">
            <w:r>
              <w:rPr>
                <w:rFonts w:hint="eastAsia"/>
              </w:rPr>
              <w:t>Financial Security</w:t>
            </w:r>
          </w:p>
        </w:tc>
        <w:tc>
          <w:tcPr>
            <w:tcW w:w="3426" w:type="dxa"/>
          </w:tcPr>
          <w:p w14:paraId="622B224F" w14:textId="0E363AEB" w:rsidR="00B37EA0" w:rsidRPr="00B37EA0" w:rsidRDefault="00E14185" w:rsidP="00B37EA0">
            <w:r w:rsidRPr="00E14185">
              <w:t>How do you feel about your overall current living situation?</w:t>
            </w:r>
          </w:p>
        </w:tc>
        <w:tc>
          <w:tcPr>
            <w:tcW w:w="4241" w:type="dxa"/>
          </w:tcPr>
          <w:p w14:paraId="2BD00A64" w14:textId="4144BBF5" w:rsidR="00B37EA0" w:rsidRDefault="00E14185" w:rsidP="00E14185">
            <w:r>
              <w:t>High financial security</w:t>
            </w:r>
            <w:r>
              <w:rPr>
                <w:rFonts w:hint="eastAsia"/>
              </w:rPr>
              <w:t xml:space="preserve"> / </w:t>
            </w:r>
            <w:r>
              <w:t>Moderate financial security</w:t>
            </w:r>
            <w:r>
              <w:rPr>
                <w:rFonts w:hint="eastAsia"/>
              </w:rPr>
              <w:t xml:space="preserve"> / </w:t>
            </w:r>
            <w:r>
              <w:t>Average financial security</w:t>
            </w:r>
            <w:r>
              <w:rPr>
                <w:rFonts w:hint="eastAsia"/>
              </w:rPr>
              <w:t xml:space="preserve"> / </w:t>
            </w:r>
            <w:r>
              <w:t>Mild financial hardship</w:t>
            </w:r>
            <w:r>
              <w:rPr>
                <w:rFonts w:hint="eastAsia"/>
              </w:rPr>
              <w:t xml:space="preserve"> / </w:t>
            </w:r>
            <w:r>
              <w:t>Considerable financial hardship</w:t>
            </w:r>
          </w:p>
        </w:tc>
      </w:tr>
      <w:tr w:rsidR="00B37EA0" w14:paraId="59184BD3" w14:textId="77777777" w:rsidTr="00F73A15">
        <w:tc>
          <w:tcPr>
            <w:tcW w:w="1165" w:type="dxa"/>
          </w:tcPr>
          <w:p w14:paraId="68B1162A" w14:textId="1C9FE75F" w:rsidR="00B37EA0" w:rsidRDefault="00B37EA0" w:rsidP="00B37EA0">
            <w:r w:rsidRPr="00B37EA0">
              <w:t>Relationship to the Patient</w:t>
            </w:r>
          </w:p>
        </w:tc>
        <w:tc>
          <w:tcPr>
            <w:tcW w:w="3426" w:type="dxa"/>
          </w:tcPr>
          <w:p w14:paraId="6CAC4064" w14:textId="5D8B85F1" w:rsidR="00B37EA0" w:rsidRPr="00B37EA0" w:rsidRDefault="002119B7" w:rsidP="00B37EA0">
            <w:r w:rsidRPr="002119B7">
              <w:t>From the patient's perspective, what is your relationship to them?</w:t>
            </w:r>
            <w:r>
              <w:rPr>
                <w:rFonts w:hint="eastAsia"/>
              </w:rPr>
              <w:t>‡</w:t>
            </w:r>
          </w:p>
        </w:tc>
        <w:tc>
          <w:tcPr>
            <w:tcW w:w="4241" w:type="dxa"/>
          </w:tcPr>
          <w:p w14:paraId="272F3530" w14:textId="11A8F4B4" w:rsidR="00B37EA0" w:rsidRDefault="002119B7" w:rsidP="002119B7">
            <w:r>
              <w:t>Spouse</w:t>
            </w:r>
            <w:r>
              <w:rPr>
                <w:rFonts w:hint="eastAsia"/>
              </w:rPr>
              <w:t xml:space="preserve"> or p</w:t>
            </w:r>
            <w:r>
              <w:t>artner</w:t>
            </w:r>
            <w:r>
              <w:rPr>
                <w:rFonts w:hint="eastAsia"/>
              </w:rPr>
              <w:t xml:space="preserve"> / </w:t>
            </w:r>
            <w:r>
              <w:t>Parent</w:t>
            </w:r>
            <w:r>
              <w:rPr>
                <w:rFonts w:hint="eastAsia"/>
              </w:rPr>
              <w:t xml:space="preserve"> / </w:t>
            </w:r>
            <w:r>
              <w:t>Child</w:t>
            </w:r>
            <w:r>
              <w:rPr>
                <w:rFonts w:hint="eastAsia"/>
              </w:rPr>
              <w:t xml:space="preserve"> / </w:t>
            </w:r>
            <w:r>
              <w:t>Sibling</w:t>
            </w:r>
            <w:r>
              <w:rPr>
                <w:rFonts w:hint="eastAsia"/>
              </w:rPr>
              <w:t xml:space="preserve"> / Others</w:t>
            </w:r>
          </w:p>
        </w:tc>
      </w:tr>
      <w:tr w:rsidR="00B37EA0" w14:paraId="0D2C013F" w14:textId="77777777" w:rsidTr="00F73A15">
        <w:tc>
          <w:tcPr>
            <w:tcW w:w="1165" w:type="dxa"/>
          </w:tcPr>
          <w:p w14:paraId="56777CD4" w14:textId="0FD500FD" w:rsidR="00B37EA0" w:rsidRDefault="00B37EA0" w:rsidP="00B37EA0">
            <w:r w:rsidRPr="00B37EA0">
              <w:t>Cohabiting Status</w:t>
            </w:r>
          </w:p>
        </w:tc>
        <w:tc>
          <w:tcPr>
            <w:tcW w:w="3426" w:type="dxa"/>
          </w:tcPr>
          <w:p w14:paraId="40FCA9E1" w14:textId="475A7A69" w:rsidR="00B37EA0" w:rsidRPr="00B37EA0" w:rsidRDefault="002119B7" w:rsidP="00B37EA0">
            <w:r w:rsidRPr="002119B7">
              <w:t>Do you currently live with the patient?</w:t>
            </w:r>
            <w:r>
              <w:rPr>
                <w:rFonts w:hint="eastAsia"/>
              </w:rPr>
              <w:t>‡</w:t>
            </w:r>
          </w:p>
        </w:tc>
        <w:tc>
          <w:tcPr>
            <w:tcW w:w="4241" w:type="dxa"/>
          </w:tcPr>
          <w:p w14:paraId="380E06EA" w14:textId="24696B0E" w:rsidR="00B37EA0" w:rsidRDefault="00F73A15" w:rsidP="00B37EA0">
            <w:r w:rsidRPr="00F73A15">
              <w:t>Living with the patient (including when they are temporarily hospitalized)</w:t>
            </w:r>
            <w:r>
              <w:rPr>
                <w:rFonts w:hint="eastAsia"/>
              </w:rPr>
              <w:t xml:space="preserve"> / </w:t>
            </w:r>
            <w:r w:rsidRPr="00F73A15">
              <w:t>Not living with the patient</w:t>
            </w:r>
          </w:p>
        </w:tc>
      </w:tr>
      <w:tr w:rsidR="00F73A15" w14:paraId="1110613E" w14:textId="77777777" w:rsidTr="00F73A15">
        <w:trPr>
          <w:trHeight w:val="2190"/>
        </w:trPr>
        <w:tc>
          <w:tcPr>
            <w:tcW w:w="1165" w:type="dxa"/>
          </w:tcPr>
          <w:p w14:paraId="3E880EB7" w14:textId="442EB4BC" w:rsidR="00F73A15" w:rsidRDefault="00F73A15" w:rsidP="00B37EA0">
            <w:r w:rsidRPr="00B37EA0">
              <w:t>Caregiving status</w:t>
            </w:r>
          </w:p>
        </w:tc>
        <w:tc>
          <w:tcPr>
            <w:tcW w:w="3426" w:type="dxa"/>
          </w:tcPr>
          <w:p w14:paraId="04A956DB" w14:textId="4B309FE8" w:rsidR="00F73A15" w:rsidRPr="00B37EA0" w:rsidRDefault="00F73A15" w:rsidP="00B37EA0">
            <w:r w:rsidRPr="00F73A15">
              <w:t>How many people in your household require assistance or supervision? Please select all applicable options from the list below.</w:t>
            </w:r>
          </w:p>
        </w:tc>
        <w:tc>
          <w:tcPr>
            <w:tcW w:w="4241" w:type="dxa"/>
          </w:tcPr>
          <w:p w14:paraId="6F75B0E6" w14:textId="7B0E74E2" w:rsidR="00F73A15" w:rsidRDefault="00F73A15" w:rsidP="00B37EA0">
            <w:r w:rsidRPr="00F73A15">
              <w:t>Children who have not yet entered elementary school</w:t>
            </w:r>
            <w:r>
              <w:rPr>
                <w:rFonts w:hint="eastAsia"/>
              </w:rPr>
              <w:t xml:space="preserve"> / </w:t>
            </w:r>
            <w:r w:rsidRPr="00F73A15">
              <w:t>Elderly people who require support or long-term care</w:t>
            </w:r>
            <w:r>
              <w:rPr>
                <w:rFonts w:hint="eastAsia"/>
              </w:rPr>
              <w:t xml:space="preserve"> / </w:t>
            </w:r>
            <w:r w:rsidRPr="00F73A15">
              <w:t>Others who require assistance or supervision due to a disability or other reasons</w:t>
            </w:r>
          </w:p>
        </w:tc>
      </w:tr>
      <w:tr w:rsidR="00B37EA0" w14:paraId="0403A98D" w14:textId="77777777" w:rsidTr="00F73A15">
        <w:tc>
          <w:tcPr>
            <w:tcW w:w="1165" w:type="dxa"/>
          </w:tcPr>
          <w:p w14:paraId="0094C1F9" w14:textId="4608FD51" w:rsidR="00B37EA0" w:rsidRDefault="00B37EA0" w:rsidP="00B37EA0">
            <w:r w:rsidRPr="00B37EA0">
              <w:t>Working Status</w:t>
            </w:r>
          </w:p>
        </w:tc>
        <w:tc>
          <w:tcPr>
            <w:tcW w:w="3426" w:type="dxa"/>
          </w:tcPr>
          <w:p w14:paraId="65E20CED" w14:textId="330FE1FD" w:rsidR="00B37EA0" w:rsidRPr="00B37EA0" w:rsidRDefault="00621C18" w:rsidP="00B37EA0">
            <w:r w:rsidRPr="00621C18">
              <w:t>Please indicate your employment status during the past week.</w:t>
            </w:r>
          </w:p>
        </w:tc>
        <w:tc>
          <w:tcPr>
            <w:tcW w:w="4241" w:type="dxa"/>
          </w:tcPr>
          <w:p w14:paraId="2C16DC06" w14:textId="74C76106" w:rsidR="00B37EA0" w:rsidRDefault="00621C18" w:rsidP="00B37EA0">
            <w:r>
              <w:rPr>
                <w:rFonts w:hint="eastAsia"/>
              </w:rPr>
              <w:t>W</w:t>
            </w:r>
            <w:r w:rsidRPr="00621C18">
              <w:t>orking</w:t>
            </w:r>
            <w:r>
              <w:rPr>
                <w:rFonts w:hint="eastAsia"/>
              </w:rPr>
              <w:t xml:space="preserve"> /</w:t>
            </w:r>
            <w:r w:rsidRPr="00621C18">
              <w:t xml:space="preserve"> </w:t>
            </w:r>
            <w:r>
              <w:rPr>
                <w:rFonts w:hint="eastAsia"/>
              </w:rPr>
              <w:t>O</w:t>
            </w:r>
            <w:r w:rsidRPr="00621C18">
              <w:t>n leave</w:t>
            </w:r>
            <w:r>
              <w:rPr>
                <w:rFonts w:hint="eastAsia"/>
              </w:rPr>
              <w:t xml:space="preserve"> /</w:t>
            </w:r>
            <w:r w:rsidRPr="00621C18">
              <w:t xml:space="preserve"> </w:t>
            </w:r>
            <w:r>
              <w:rPr>
                <w:rFonts w:hint="eastAsia"/>
              </w:rPr>
              <w:t>Unemployed and s</w:t>
            </w:r>
            <w:r w:rsidRPr="00621C18">
              <w:t>eeking work</w:t>
            </w:r>
            <w:r>
              <w:rPr>
                <w:rFonts w:hint="eastAsia"/>
              </w:rPr>
              <w:t xml:space="preserve"> /</w:t>
            </w:r>
            <w:r w:rsidRPr="00621C18">
              <w:t xml:space="preserve"> </w:t>
            </w:r>
            <w:r>
              <w:rPr>
                <w:rFonts w:hint="eastAsia"/>
              </w:rPr>
              <w:t>S</w:t>
            </w:r>
            <w:r w:rsidRPr="00621C18">
              <w:t>tudent</w:t>
            </w:r>
            <w:r>
              <w:rPr>
                <w:rFonts w:hint="eastAsia"/>
              </w:rPr>
              <w:t xml:space="preserve"> /</w:t>
            </w:r>
            <w:r w:rsidRPr="00621C18">
              <w:t xml:space="preserve"> </w:t>
            </w:r>
            <w:r>
              <w:rPr>
                <w:rFonts w:hint="eastAsia"/>
              </w:rPr>
              <w:t>H</w:t>
            </w:r>
            <w:r w:rsidRPr="00621C18">
              <w:t>omemaker</w:t>
            </w:r>
            <w:r>
              <w:rPr>
                <w:rFonts w:hint="eastAsia"/>
              </w:rPr>
              <w:t xml:space="preserve"> /</w:t>
            </w:r>
            <w:r w:rsidRPr="00621C18">
              <w:t xml:space="preserve"> </w:t>
            </w:r>
            <w:r>
              <w:rPr>
                <w:rFonts w:hint="eastAsia"/>
              </w:rPr>
              <w:t>N</w:t>
            </w:r>
            <w:r w:rsidRPr="00621C18">
              <w:t>ot working</w:t>
            </w:r>
          </w:p>
        </w:tc>
      </w:tr>
      <w:tr w:rsidR="00B37EA0" w14:paraId="66A4434F" w14:textId="77777777" w:rsidTr="00F73A15">
        <w:tc>
          <w:tcPr>
            <w:tcW w:w="1165" w:type="dxa"/>
          </w:tcPr>
          <w:p w14:paraId="00AEB6EA" w14:textId="46A61814" w:rsidR="00B37EA0" w:rsidRDefault="00B37EA0" w:rsidP="00B37EA0">
            <w:r w:rsidRPr="00B37EA0">
              <w:t xml:space="preserve">Consultation with others </w:t>
            </w:r>
          </w:p>
        </w:tc>
        <w:tc>
          <w:tcPr>
            <w:tcW w:w="3426" w:type="dxa"/>
          </w:tcPr>
          <w:p w14:paraId="724DC3CA" w14:textId="70EC3F75" w:rsidR="00B37EA0" w:rsidRDefault="002119B7" w:rsidP="00B37EA0">
            <w:r w:rsidRPr="002119B7">
              <w:t xml:space="preserve">Please select all of the people you are connected with from the following list, who you can </w:t>
            </w:r>
            <w:r w:rsidRPr="002119B7">
              <w:lastRenderedPageBreak/>
              <w:t>rely on in times of need.</w:t>
            </w:r>
          </w:p>
          <w:p w14:paraId="49ABE99A" w14:textId="7FCCA2CE" w:rsidR="00B37EA0" w:rsidRPr="00B37EA0" w:rsidRDefault="00B37EA0" w:rsidP="00B37EA0">
            <w:r w:rsidRPr="00B37EA0">
              <w:t>(multiple answers allowed)</w:t>
            </w:r>
          </w:p>
        </w:tc>
        <w:tc>
          <w:tcPr>
            <w:tcW w:w="4241" w:type="dxa"/>
          </w:tcPr>
          <w:p w14:paraId="632D946F" w14:textId="549D3B03" w:rsidR="002119B7" w:rsidRDefault="002119B7" w:rsidP="002119B7">
            <w:r w:rsidRPr="002119B7">
              <w:lastRenderedPageBreak/>
              <w:t>Family</w:t>
            </w:r>
            <w:r>
              <w:rPr>
                <w:rFonts w:hint="eastAsia"/>
              </w:rPr>
              <w:t xml:space="preserve"> or r</w:t>
            </w:r>
            <w:r w:rsidRPr="002119B7">
              <w:t>elatives</w:t>
            </w:r>
            <w:r>
              <w:rPr>
                <w:rFonts w:hint="eastAsia"/>
              </w:rPr>
              <w:t xml:space="preserve"> / </w:t>
            </w:r>
            <w:r w:rsidRPr="002119B7">
              <w:t>Friends or acquaintances in a similar situation related to brain tumors</w:t>
            </w:r>
            <w:r>
              <w:rPr>
                <w:rFonts w:hint="eastAsia"/>
              </w:rPr>
              <w:t xml:space="preserve"> / </w:t>
            </w:r>
            <w:r w:rsidRPr="002119B7">
              <w:t xml:space="preserve">Friends, acquaintances, or </w:t>
            </w:r>
            <w:r w:rsidRPr="002119B7">
              <w:lastRenderedPageBreak/>
              <w:t>associates from school, workplace, or local community</w:t>
            </w:r>
            <w:r>
              <w:rPr>
                <w:rFonts w:hint="eastAsia"/>
              </w:rPr>
              <w:t xml:space="preserve"> / </w:t>
            </w:r>
            <w:r w:rsidRPr="002119B7">
              <w:t>Medical professionals or welfare service providers</w:t>
            </w:r>
            <w:r>
              <w:rPr>
                <w:rFonts w:hint="eastAsia"/>
              </w:rPr>
              <w:t xml:space="preserve"> / </w:t>
            </w:r>
            <w:r w:rsidRPr="002119B7">
              <w:t>Professionals or staff from public organizations</w:t>
            </w:r>
            <w:r>
              <w:rPr>
                <w:rFonts w:hint="eastAsia"/>
              </w:rPr>
              <w:t xml:space="preserve"> / </w:t>
            </w:r>
            <w:r w:rsidRPr="002119B7">
              <w:t>Professionals or staff from private organizations</w:t>
            </w:r>
          </w:p>
        </w:tc>
      </w:tr>
      <w:tr w:rsidR="00B37EA0" w14:paraId="21E36AEB" w14:textId="77777777" w:rsidTr="00F73A15">
        <w:tc>
          <w:tcPr>
            <w:tcW w:w="1165" w:type="dxa"/>
          </w:tcPr>
          <w:p w14:paraId="2384694F" w14:textId="0FA42390" w:rsidR="00B37EA0" w:rsidRDefault="00B37EA0" w:rsidP="00B37EA0">
            <w:r w:rsidRPr="00B37EA0">
              <w:lastRenderedPageBreak/>
              <w:t>Time since diagnosis of brain tumor</w:t>
            </w:r>
          </w:p>
        </w:tc>
        <w:tc>
          <w:tcPr>
            <w:tcW w:w="3426" w:type="dxa"/>
          </w:tcPr>
          <w:p w14:paraId="29C8BF23" w14:textId="0DCBA4BE" w:rsidR="00B37EA0" w:rsidRPr="00B37EA0" w:rsidRDefault="00621C18" w:rsidP="00B37EA0">
            <w:r w:rsidRPr="00621C18">
              <w:t>How long has it been since you were diagnosed with a brain tumor?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1559677A" w14:textId="7B0DC219" w:rsidR="00B37EA0" w:rsidRDefault="00621C18" w:rsidP="00621C18">
            <w:r>
              <w:t>&lt; 6 months</w:t>
            </w:r>
            <w:r>
              <w:rPr>
                <w:rFonts w:hint="eastAsia"/>
              </w:rPr>
              <w:t xml:space="preserve"> / </w:t>
            </w:r>
            <w:r>
              <w:t>6 month to 1 year</w:t>
            </w:r>
            <w:r>
              <w:rPr>
                <w:rFonts w:hint="eastAsia"/>
              </w:rPr>
              <w:t xml:space="preserve"> / </w:t>
            </w:r>
            <w:r>
              <w:t>1 to 2 years</w:t>
            </w:r>
            <w:r>
              <w:rPr>
                <w:rFonts w:hint="eastAsia"/>
              </w:rPr>
              <w:t xml:space="preserve"> / </w:t>
            </w:r>
            <w:r>
              <w:t>2 to 5 years</w:t>
            </w:r>
            <w:r>
              <w:rPr>
                <w:rFonts w:hint="eastAsia"/>
              </w:rPr>
              <w:t xml:space="preserve"> / </w:t>
            </w:r>
            <w:r>
              <w:t>5 to 10 years</w:t>
            </w:r>
            <w:r>
              <w:rPr>
                <w:rFonts w:hint="eastAsia"/>
              </w:rPr>
              <w:t xml:space="preserve"> / </w:t>
            </w:r>
            <w:r>
              <w:t>&gt; 10 years</w:t>
            </w:r>
          </w:p>
        </w:tc>
      </w:tr>
      <w:tr w:rsidR="00B37EA0" w14:paraId="3482C36D" w14:textId="77777777" w:rsidTr="00F73A15">
        <w:tc>
          <w:tcPr>
            <w:tcW w:w="1165" w:type="dxa"/>
          </w:tcPr>
          <w:p w14:paraId="72508DAA" w14:textId="26C8461D" w:rsidR="00B37EA0" w:rsidRPr="00B37EA0" w:rsidRDefault="00B37EA0" w:rsidP="00B37EA0">
            <w:r w:rsidRPr="00B37EA0">
              <w:t>Category of brain tumor</w:t>
            </w:r>
          </w:p>
        </w:tc>
        <w:tc>
          <w:tcPr>
            <w:tcW w:w="3426" w:type="dxa"/>
          </w:tcPr>
          <w:p w14:paraId="1757B1EA" w14:textId="0AEBEA9B" w:rsidR="00B37EA0" w:rsidRPr="00B37EA0" w:rsidRDefault="00621C18" w:rsidP="00B37EA0">
            <w:r w:rsidRPr="00621C18">
              <w:t>Please indicate whether your brain tumor is benign or malignant.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1A511AED" w14:textId="245E163B" w:rsidR="00B37EA0" w:rsidRPr="00621C18" w:rsidRDefault="00621C18" w:rsidP="00B37EA0">
            <w:r>
              <w:rPr>
                <w:rFonts w:hint="eastAsia"/>
              </w:rPr>
              <w:t>Malignant brain tumor / Benign brain tumor/ Unknown</w:t>
            </w:r>
          </w:p>
        </w:tc>
      </w:tr>
      <w:tr w:rsidR="00B37EA0" w14:paraId="4B568FB5" w14:textId="77777777" w:rsidTr="00F73A15">
        <w:tc>
          <w:tcPr>
            <w:tcW w:w="1165" w:type="dxa"/>
          </w:tcPr>
          <w:p w14:paraId="6D9D33DF" w14:textId="30C72688" w:rsidR="00B37EA0" w:rsidRPr="00B37EA0" w:rsidRDefault="00B37EA0" w:rsidP="00B37EA0">
            <w:r w:rsidRPr="00B37EA0">
              <w:t>Type of brain tumor</w:t>
            </w:r>
          </w:p>
        </w:tc>
        <w:tc>
          <w:tcPr>
            <w:tcW w:w="3426" w:type="dxa"/>
          </w:tcPr>
          <w:p w14:paraId="42DBED92" w14:textId="072BD819" w:rsidR="00B37EA0" w:rsidRPr="00B37EA0" w:rsidRDefault="00621C18" w:rsidP="00B37EA0">
            <w:r w:rsidRPr="00621C18">
              <w:t>Which of the following types of brain tumors applies to you?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0A35C1C0" w14:textId="08AEDB65" w:rsidR="00621C18" w:rsidRDefault="00621C18" w:rsidP="00621C18">
            <w:r>
              <w:t>Grade 2 glioma</w:t>
            </w:r>
            <w:r>
              <w:rPr>
                <w:rFonts w:hint="eastAsia"/>
              </w:rPr>
              <w:t xml:space="preserve"> / </w:t>
            </w:r>
            <w:r>
              <w:t>Grade 3 glioma</w:t>
            </w:r>
            <w:r>
              <w:rPr>
                <w:rFonts w:hint="eastAsia"/>
              </w:rPr>
              <w:t xml:space="preserve"> / </w:t>
            </w:r>
            <w:r>
              <w:t>Glioblastoma</w:t>
            </w:r>
            <w:r>
              <w:rPr>
                <w:rFonts w:hint="eastAsia"/>
              </w:rPr>
              <w:t xml:space="preserve"> / </w:t>
            </w:r>
            <w:r>
              <w:t>Malignant lymphoma</w:t>
            </w:r>
            <w:r>
              <w:rPr>
                <w:rFonts w:hint="eastAsia"/>
              </w:rPr>
              <w:t xml:space="preserve"> / </w:t>
            </w:r>
            <w:r>
              <w:t>Metastatic brain tumor</w:t>
            </w:r>
            <w:r>
              <w:rPr>
                <w:rFonts w:hint="eastAsia"/>
              </w:rPr>
              <w:t xml:space="preserve"> / </w:t>
            </w:r>
            <w:r>
              <w:t xml:space="preserve">Other malignant brain tumors </w:t>
            </w:r>
            <w:r>
              <w:rPr>
                <w:rFonts w:hint="eastAsia"/>
              </w:rPr>
              <w:t xml:space="preserve">/ </w:t>
            </w:r>
            <w:r>
              <w:t>Meningioma</w:t>
            </w:r>
            <w:r>
              <w:rPr>
                <w:rFonts w:hint="eastAsia"/>
              </w:rPr>
              <w:t xml:space="preserve"> / </w:t>
            </w:r>
            <w:r>
              <w:t>Pituitary tumor</w:t>
            </w:r>
            <w:r>
              <w:rPr>
                <w:rFonts w:hint="eastAsia"/>
              </w:rPr>
              <w:t xml:space="preserve"> / </w:t>
            </w:r>
            <w:r>
              <w:t>Schwannoma</w:t>
            </w:r>
            <w:r>
              <w:rPr>
                <w:rFonts w:hint="eastAsia"/>
              </w:rPr>
              <w:t xml:space="preserve"> / </w:t>
            </w:r>
            <w:r>
              <w:t>Other benign brain tumors</w:t>
            </w:r>
            <w:r>
              <w:rPr>
                <w:rFonts w:hint="eastAsia"/>
              </w:rPr>
              <w:t xml:space="preserve"> / Unknown</w:t>
            </w:r>
          </w:p>
        </w:tc>
      </w:tr>
      <w:tr w:rsidR="00B37EA0" w14:paraId="51C938AC" w14:textId="77777777" w:rsidTr="00F73A15">
        <w:tc>
          <w:tcPr>
            <w:tcW w:w="1165" w:type="dxa"/>
          </w:tcPr>
          <w:p w14:paraId="1F33594A" w14:textId="012D7619" w:rsidR="00B37EA0" w:rsidRPr="00B37EA0" w:rsidRDefault="00B37EA0" w:rsidP="00B37EA0">
            <w:r w:rsidRPr="00B37EA0">
              <w:t>Stage of treatment</w:t>
            </w:r>
          </w:p>
        </w:tc>
        <w:tc>
          <w:tcPr>
            <w:tcW w:w="3426" w:type="dxa"/>
          </w:tcPr>
          <w:p w14:paraId="0FF52475" w14:textId="2B12D3F4" w:rsidR="00B37EA0" w:rsidRPr="00B37EA0" w:rsidRDefault="00816296" w:rsidP="00B37EA0">
            <w:r w:rsidRPr="00816296">
              <w:t>Please indicate the current status of your brain tumor.</w:t>
            </w:r>
            <w:r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4A84554D" w14:textId="44FEBF88" w:rsidR="00B37EA0" w:rsidRDefault="00816296" w:rsidP="00816296">
            <w:r>
              <w:t>Cured (under observation only)</w:t>
            </w:r>
            <w:r>
              <w:rPr>
                <w:rFonts w:hint="eastAsia"/>
              </w:rPr>
              <w:t xml:space="preserve"> / </w:t>
            </w:r>
            <w:r>
              <w:t>Stable (under observation only)</w:t>
            </w:r>
            <w:r>
              <w:rPr>
                <w:rFonts w:hint="eastAsia"/>
              </w:rPr>
              <w:t xml:space="preserve"> / </w:t>
            </w:r>
            <w:r>
              <w:t>Stable (under treatment)</w:t>
            </w:r>
            <w:r>
              <w:rPr>
                <w:rFonts w:hint="eastAsia"/>
              </w:rPr>
              <w:t xml:space="preserve"> / </w:t>
            </w:r>
            <w:r>
              <w:t>Recurrence</w:t>
            </w:r>
            <w:r>
              <w:rPr>
                <w:rFonts w:hint="eastAsia"/>
              </w:rPr>
              <w:t xml:space="preserve"> or </w:t>
            </w:r>
            <w:r>
              <w:t>Progression</w:t>
            </w:r>
          </w:p>
        </w:tc>
      </w:tr>
      <w:tr w:rsidR="00B37EA0" w14:paraId="1F87F9BF" w14:textId="77777777" w:rsidTr="00F73A15">
        <w:tc>
          <w:tcPr>
            <w:tcW w:w="1165" w:type="dxa"/>
          </w:tcPr>
          <w:p w14:paraId="4D097FE9" w14:textId="59F967F9" w:rsidR="00B37EA0" w:rsidRPr="00B37EA0" w:rsidRDefault="00B37EA0" w:rsidP="00B37EA0">
            <w:r w:rsidRPr="00B37EA0">
              <w:t>Experience with surgical resection of brain tumor</w:t>
            </w:r>
          </w:p>
        </w:tc>
        <w:tc>
          <w:tcPr>
            <w:tcW w:w="3426" w:type="dxa"/>
          </w:tcPr>
          <w:p w14:paraId="007CFD11" w14:textId="1BFE3F33" w:rsidR="00B37EA0" w:rsidRPr="00B37EA0" w:rsidRDefault="00621C18" w:rsidP="00B37EA0">
            <w:r w:rsidRPr="00621C18">
              <w:t>Have you ever undergone surgery for a brain tumor?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56052C79" w14:textId="1EF61330" w:rsidR="00B37EA0" w:rsidRDefault="00621C18" w:rsidP="00B37EA0">
            <w:r>
              <w:rPr>
                <w:rFonts w:hint="eastAsia"/>
              </w:rPr>
              <w:t>Yes/ No</w:t>
            </w:r>
          </w:p>
        </w:tc>
      </w:tr>
      <w:tr w:rsidR="00B37EA0" w14:paraId="7726ED80" w14:textId="77777777" w:rsidTr="00F73A15">
        <w:tc>
          <w:tcPr>
            <w:tcW w:w="1165" w:type="dxa"/>
          </w:tcPr>
          <w:p w14:paraId="015CCCFF" w14:textId="1A1B3CCF" w:rsidR="00B37EA0" w:rsidRPr="00B37EA0" w:rsidRDefault="00B37EA0" w:rsidP="00B37EA0">
            <w:r w:rsidRPr="00B37EA0">
              <w:t xml:space="preserve">Experience with radiation </w:t>
            </w:r>
            <w:r w:rsidRPr="00B37EA0">
              <w:lastRenderedPageBreak/>
              <w:t>treatment of brain tumor</w:t>
            </w:r>
          </w:p>
        </w:tc>
        <w:tc>
          <w:tcPr>
            <w:tcW w:w="3426" w:type="dxa"/>
          </w:tcPr>
          <w:p w14:paraId="60310D61" w14:textId="5A4ECCC7" w:rsidR="00B37EA0" w:rsidRPr="00B37EA0" w:rsidRDefault="00621C18" w:rsidP="00B37EA0">
            <w:r w:rsidRPr="00621C18">
              <w:lastRenderedPageBreak/>
              <w:t>Have you ever undergone radiation therapy?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54DB2BAA" w14:textId="25EF7D7E" w:rsidR="00B37EA0" w:rsidRDefault="00621C18" w:rsidP="00B37EA0">
            <w:r>
              <w:rPr>
                <w:rFonts w:hint="eastAsia"/>
              </w:rPr>
              <w:t>Undergoing / Yes / No</w:t>
            </w:r>
          </w:p>
        </w:tc>
      </w:tr>
      <w:tr w:rsidR="00B37EA0" w14:paraId="7C3DAAE6" w14:textId="77777777" w:rsidTr="00F73A15">
        <w:tc>
          <w:tcPr>
            <w:tcW w:w="1165" w:type="dxa"/>
          </w:tcPr>
          <w:p w14:paraId="44F8AD6C" w14:textId="11D4A1FE" w:rsidR="00B37EA0" w:rsidRPr="00B37EA0" w:rsidRDefault="00B37EA0" w:rsidP="00B37EA0">
            <w:r w:rsidRPr="00B37EA0">
              <w:t>Experience with chemotherapy for brain tumor</w:t>
            </w:r>
          </w:p>
        </w:tc>
        <w:tc>
          <w:tcPr>
            <w:tcW w:w="3426" w:type="dxa"/>
          </w:tcPr>
          <w:p w14:paraId="1321E200" w14:textId="00C26D9F" w:rsidR="00B37EA0" w:rsidRPr="00B37EA0" w:rsidRDefault="00621C18" w:rsidP="00B37EA0">
            <w:r w:rsidRPr="00621C18">
              <w:t xml:space="preserve">Have you ever undergone </w:t>
            </w:r>
            <w:r>
              <w:rPr>
                <w:rFonts w:hint="eastAsia"/>
              </w:rPr>
              <w:t>chemo</w:t>
            </w:r>
            <w:r w:rsidRPr="00621C18">
              <w:t>therapy?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15E7E4B5" w14:textId="795AA48B" w:rsidR="00B37EA0" w:rsidRDefault="00621C18" w:rsidP="00B37EA0">
            <w:r>
              <w:rPr>
                <w:rFonts w:hint="eastAsia"/>
              </w:rPr>
              <w:t>Undergoing / Yes / No</w:t>
            </w:r>
          </w:p>
        </w:tc>
      </w:tr>
      <w:tr w:rsidR="00B37EA0" w14:paraId="1190E900" w14:textId="77777777" w:rsidTr="00F73A15">
        <w:tc>
          <w:tcPr>
            <w:tcW w:w="1165" w:type="dxa"/>
          </w:tcPr>
          <w:p w14:paraId="28F495E9" w14:textId="269E1E37" w:rsidR="00B37EA0" w:rsidRPr="00B37EA0" w:rsidRDefault="00B37EA0" w:rsidP="00B37EA0">
            <w:r w:rsidRPr="00B37EA0">
              <w:t>Commuting time for hospital visits</w:t>
            </w:r>
          </w:p>
        </w:tc>
        <w:tc>
          <w:tcPr>
            <w:tcW w:w="3426" w:type="dxa"/>
          </w:tcPr>
          <w:p w14:paraId="4A27E02A" w14:textId="0A69B6BA" w:rsidR="00B37EA0" w:rsidRPr="00B37EA0" w:rsidRDefault="00621C18" w:rsidP="00B37EA0">
            <w:r>
              <w:rPr>
                <w:rFonts w:hint="eastAsia"/>
              </w:rPr>
              <w:t>P</w:t>
            </w:r>
            <w:r w:rsidRPr="00621C18">
              <w:t>lease indicate the time required to commute to the hospital.</w:t>
            </w:r>
            <w:r w:rsidR="00816296">
              <w:rPr>
                <w:rFonts w:hint="eastAsia"/>
              </w:rPr>
              <w:t>*</w:t>
            </w:r>
          </w:p>
        </w:tc>
        <w:tc>
          <w:tcPr>
            <w:tcW w:w="4241" w:type="dxa"/>
          </w:tcPr>
          <w:p w14:paraId="76CF80E6" w14:textId="69AD7B15" w:rsidR="00B37EA0" w:rsidRPr="00621C18" w:rsidRDefault="00621C18" w:rsidP="00621C18">
            <w:r>
              <w:t>&lt; 30 minutes</w:t>
            </w:r>
            <w:r>
              <w:rPr>
                <w:rFonts w:hint="eastAsia"/>
              </w:rPr>
              <w:t xml:space="preserve"> / </w:t>
            </w:r>
            <w:r>
              <w:t>30 to 60 minutes</w:t>
            </w:r>
            <w:r>
              <w:rPr>
                <w:rFonts w:hint="eastAsia"/>
              </w:rPr>
              <w:t xml:space="preserve"> / </w:t>
            </w:r>
            <w:r>
              <w:t>1 to 2 hours</w:t>
            </w:r>
            <w:r>
              <w:rPr>
                <w:rFonts w:hint="eastAsia"/>
              </w:rPr>
              <w:t xml:space="preserve"> / </w:t>
            </w:r>
            <w:r>
              <w:t>&gt; 2 hours</w:t>
            </w:r>
          </w:p>
        </w:tc>
      </w:tr>
    </w:tbl>
    <w:p w14:paraId="288E659B" w14:textId="1A86E936" w:rsidR="00B37EA0" w:rsidRDefault="00816296" w:rsidP="00B37EA0">
      <w:r>
        <w:rPr>
          <w:rFonts w:hint="eastAsia"/>
        </w:rPr>
        <w:t xml:space="preserve">* </w:t>
      </w:r>
      <w:r w:rsidRPr="00816296">
        <w:t>Wording in questions directed to family members has been slightly modified to refer to the patient rather than the family caregiver themselves.</w:t>
      </w:r>
    </w:p>
    <w:p w14:paraId="5733BC5E" w14:textId="77496CED" w:rsidR="00FF1B41" w:rsidRPr="00816296" w:rsidRDefault="00FF1B41" w:rsidP="00B37EA0">
      <w:r>
        <w:rPr>
          <w:rFonts w:hint="eastAsia"/>
        </w:rPr>
        <w:t>†</w:t>
      </w:r>
      <w:r w:rsidR="002119B7">
        <w:rPr>
          <w:rFonts w:hint="eastAsia"/>
        </w:rPr>
        <w:t xml:space="preserve"> </w:t>
      </w:r>
      <w:r w:rsidR="002119B7" w:rsidRPr="002119B7">
        <w:t>For family members, two versions of this question were asked: one about themselves (your), and one about their family member with a brain tumor.</w:t>
      </w:r>
    </w:p>
    <w:p w14:paraId="1291B1EB" w14:textId="077D7780" w:rsidR="00B37EA0" w:rsidRDefault="002119B7" w:rsidP="00B37EA0">
      <w:r>
        <w:rPr>
          <w:rFonts w:hint="eastAsia"/>
        </w:rPr>
        <w:t xml:space="preserve">‡ </w:t>
      </w:r>
      <w:r w:rsidRPr="002119B7">
        <w:t>This question was asked only to family members.</w:t>
      </w:r>
    </w:p>
    <w:p w14:paraId="2BF88D69" w14:textId="77777777" w:rsidR="00B37EA0" w:rsidRDefault="00B37EA0" w:rsidP="00B37EA0"/>
    <w:p w14:paraId="1A105E5C" w14:textId="77777777" w:rsidR="00B37EA0" w:rsidRPr="00B37EA0" w:rsidRDefault="00B37EA0" w:rsidP="00B37EA0"/>
    <w:sectPr w:rsidR="00B37EA0" w:rsidRPr="00B37EA0" w:rsidSect="00D62ED2">
      <w:footerReference w:type="default" r:id="rId8"/>
      <w:pgSz w:w="12240" w:h="15840" w:code="1"/>
      <w:pgMar w:top="1987" w:right="1699" w:bottom="1699" w:left="1699" w:header="850" w:footer="994" w:gutter="0"/>
      <w:lnNumType w:countBy="1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E5E73" w14:textId="77777777" w:rsidR="005854AD" w:rsidRDefault="005854AD" w:rsidP="00C40494">
      <w:r>
        <w:separator/>
      </w:r>
    </w:p>
  </w:endnote>
  <w:endnote w:type="continuationSeparator" w:id="0">
    <w:p w14:paraId="2060A26F" w14:textId="77777777" w:rsidR="005854AD" w:rsidRDefault="005854AD" w:rsidP="00C40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4969099"/>
      <w:docPartObj>
        <w:docPartGallery w:val="Page Numbers (Bottom of Page)"/>
        <w:docPartUnique/>
      </w:docPartObj>
    </w:sdtPr>
    <w:sdtContent>
      <w:p w14:paraId="047723E8" w14:textId="54CEA043" w:rsidR="00C40494" w:rsidRDefault="00C40494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58BD91E" w14:textId="77777777" w:rsidR="00C40494" w:rsidRDefault="00C4049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29C5B" w14:textId="77777777" w:rsidR="005854AD" w:rsidRDefault="005854AD" w:rsidP="00C40494">
      <w:r>
        <w:separator/>
      </w:r>
    </w:p>
  </w:footnote>
  <w:footnote w:type="continuationSeparator" w:id="0">
    <w:p w14:paraId="5EF0060C" w14:textId="77777777" w:rsidR="005854AD" w:rsidRDefault="005854AD" w:rsidP="00C40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045FA"/>
    <w:multiLevelType w:val="hybridMultilevel"/>
    <w:tmpl w:val="AB9E7F5C"/>
    <w:lvl w:ilvl="0" w:tplc="73F04D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2C637B"/>
    <w:multiLevelType w:val="hybridMultilevel"/>
    <w:tmpl w:val="AB9E7F5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C6A2620"/>
    <w:multiLevelType w:val="hybridMultilevel"/>
    <w:tmpl w:val="B8A66E64"/>
    <w:lvl w:ilvl="0" w:tplc="CD860FA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AF860B6"/>
    <w:multiLevelType w:val="hybridMultilevel"/>
    <w:tmpl w:val="3B3CE142"/>
    <w:lvl w:ilvl="0" w:tplc="9C0E4144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0034921"/>
    <w:multiLevelType w:val="hybridMultilevel"/>
    <w:tmpl w:val="1F4275F4"/>
    <w:lvl w:ilvl="0" w:tplc="32D8E25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57E5EA2"/>
    <w:multiLevelType w:val="hybridMultilevel"/>
    <w:tmpl w:val="0812DC54"/>
    <w:lvl w:ilvl="0" w:tplc="F1608B5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5FB22C7"/>
    <w:multiLevelType w:val="hybridMultilevel"/>
    <w:tmpl w:val="11E03CD2"/>
    <w:lvl w:ilvl="0" w:tplc="4522AA0C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BEE3040"/>
    <w:multiLevelType w:val="hybridMultilevel"/>
    <w:tmpl w:val="7B50440C"/>
    <w:lvl w:ilvl="0" w:tplc="2160B5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69877238">
    <w:abstractNumId w:val="2"/>
  </w:num>
  <w:num w:numId="2" w16cid:durableId="43330073">
    <w:abstractNumId w:val="0"/>
  </w:num>
  <w:num w:numId="3" w16cid:durableId="534118843">
    <w:abstractNumId w:val="1"/>
  </w:num>
  <w:num w:numId="4" w16cid:durableId="1926645085">
    <w:abstractNumId w:val="3"/>
  </w:num>
  <w:num w:numId="5" w16cid:durableId="1035082146">
    <w:abstractNumId w:val="6"/>
  </w:num>
  <w:num w:numId="6" w16cid:durableId="865407584">
    <w:abstractNumId w:val="4"/>
  </w:num>
  <w:num w:numId="7" w16cid:durableId="1412120452">
    <w:abstractNumId w:val="5"/>
  </w:num>
  <w:num w:numId="8" w16cid:durableId="2843896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EC"/>
    <w:rsid w:val="000003FB"/>
    <w:rsid w:val="00010043"/>
    <w:rsid w:val="00016110"/>
    <w:rsid w:val="00020759"/>
    <w:rsid w:val="000208CF"/>
    <w:rsid w:val="00026579"/>
    <w:rsid w:val="0003031B"/>
    <w:rsid w:val="00034343"/>
    <w:rsid w:val="00043D1D"/>
    <w:rsid w:val="00050082"/>
    <w:rsid w:val="00054BC1"/>
    <w:rsid w:val="00056E22"/>
    <w:rsid w:val="00060011"/>
    <w:rsid w:val="000618DB"/>
    <w:rsid w:val="00074863"/>
    <w:rsid w:val="000800E9"/>
    <w:rsid w:val="00087E3F"/>
    <w:rsid w:val="00097814"/>
    <w:rsid w:val="000B1015"/>
    <w:rsid w:val="000B516E"/>
    <w:rsid w:val="000C2D91"/>
    <w:rsid w:val="000C5934"/>
    <w:rsid w:val="000E00E2"/>
    <w:rsid w:val="000E0D77"/>
    <w:rsid w:val="000E795E"/>
    <w:rsid w:val="000F6C66"/>
    <w:rsid w:val="00103C25"/>
    <w:rsid w:val="001042D3"/>
    <w:rsid w:val="00104E55"/>
    <w:rsid w:val="00106CD8"/>
    <w:rsid w:val="00110116"/>
    <w:rsid w:val="00110120"/>
    <w:rsid w:val="00112599"/>
    <w:rsid w:val="00120B84"/>
    <w:rsid w:val="001227DD"/>
    <w:rsid w:val="001319CF"/>
    <w:rsid w:val="00132FF6"/>
    <w:rsid w:val="00145BEA"/>
    <w:rsid w:val="001559FF"/>
    <w:rsid w:val="001629EC"/>
    <w:rsid w:val="001670FC"/>
    <w:rsid w:val="001740FD"/>
    <w:rsid w:val="00175E59"/>
    <w:rsid w:val="001762FA"/>
    <w:rsid w:val="001801BF"/>
    <w:rsid w:val="001813B9"/>
    <w:rsid w:val="00181690"/>
    <w:rsid w:val="00194153"/>
    <w:rsid w:val="00196B69"/>
    <w:rsid w:val="001A0744"/>
    <w:rsid w:val="001A1922"/>
    <w:rsid w:val="001A5A9C"/>
    <w:rsid w:val="001A5CF5"/>
    <w:rsid w:val="001A73DF"/>
    <w:rsid w:val="001B4D2D"/>
    <w:rsid w:val="001C2EA3"/>
    <w:rsid w:val="001D3D2A"/>
    <w:rsid w:val="001D486D"/>
    <w:rsid w:val="001D6D20"/>
    <w:rsid w:val="001D6DBB"/>
    <w:rsid w:val="001E1AB2"/>
    <w:rsid w:val="001E55F1"/>
    <w:rsid w:val="001F62B3"/>
    <w:rsid w:val="001F75F6"/>
    <w:rsid w:val="0020186A"/>
    <w:rsid w:val="00203987"/>
    <w:rsid w:val="002119B7"/>
    <w:rsid w:val="00216D36"/>
    <w:rsid w:val="002246D6"/>
    <w:rsid w:val="0023510C"/>
    <w:rsid w:val="00236A23"/>
    <w:rsid w:val="00237C00"/>
    <w:rsid w:val="00241C76"/>
    <w:rsid w:val="00246BA7"/>
    <w:rsid w:val="0024702F"/>
    <w:rsid w:val="00251FA4"/>
    <w:rsid w:val="0025352D"/>
    <w:rsid w:val="00261908"/>
    <w:rsid w:val="00266402"/>
    <w:rsid w:val="00267270"/>
    <w:rsid w:val="00274FA9"/>
    <w:rsid w:val="00275540"/>
    <w:rsid w:val="00277546"/>
    <w:rsid w:val="00280BB6"/>
    <w:rsid w:val="002818FE"/>
    <w:rsid w:val="00285099"/>
    <w:rsid w:val="002A17CE"/>
    <w:rsid w:val="002B11E8"/>
    <w:rsid w:val="002B24A5"/>
    <w:rsid w:val="002B42BD"/>
    <w:rsid w:val="002B6B39"/>
    <w:rsid w:val="002B6FD2"/>
    <w:rsid w:val="002C651A"/>
    <w:rsid w:val="002D5FA1"/>
    <w:rsid w:val="002E73F5"/>
    <w:rsid w:val="002F1F75"/>
    <w:rsid w:val="00303C83"/>
    <w:rsid w:val="00310A89"/>
    <w:rsid w:val="003172CF"/>
    <w:rsid w:val="00320D70"/>
    <w:rsid w:val="00322E0B"/>
    <w:rsid w:val="00326521"/>
    <w:rsid w:val="0033260F"/>
    <w:rsid w:val="00334CBB"/>
    <w:rsid w:val="0034247C"/>
    <w:rsid w:val="0036360F"/>
    <w:rsid w:val="00373128"/>
    <w:rsid w:val="00375B7F"/>
    <w:rsid w:val="00377F2A"/>
    <w:rsid w:val="0038396D"/>
    <w:rsid w:val="00385020"/>
    <w:rsid w:val="003858BB"/>
    <w:rsid w:val="00390EA3"/>
    <w:rsid w:val="00391787"/>
    <w:rsid w:val="00392B16"/>
    <w:rsid w:val="003A0236"/>
    <w:rsid w:val="003A4B64"/>
    <w:rsid w:val="003C0857"/>
    <w:rsid w:val="003D3147"/>
    <w:rsid w:val="003D4CB2"/>
    <w:rsid w:val="003E62A5"/>
    <w:rsid w:val="003F4A43"/>
    <w:rsid w:val="003F7F0D"/>
    <w:rsid w:val="0040308E"/>
    <w:rsid w:val="00403614"/>
    <w:rsid w:val="004054EA"/>
    <w:rsid w:val="004068E1"/>
    <w:rsid w:val="00407ACB"/>
    <w:rsid w:val="004105CF"/>
    <w:rsid w:val="00416F64"/>
    <w:rsid w:val="004258AF"/>
    <w:rsid w:val="00430BD8"/>
    <w:rsid w:val="004341F1"/>
    <w:rsid w:val="00435728"/>
    <w:rsid w:val="00440673"/>
    <w:rsid w:val="00445CEC"/>
    <w:rsid w:val="00466550"/>
    <w:rsid w:val="004709C3"/>
    <w:rsid w:val="00472237"/>
    <w:rsid w:val="0047476E"/>
    <w:rsid w:val="00474EEB"/>
    <w:rsid w:val="00476B32"/>
    <w:rsid w:val="004A3268"/>
    <w:rsid w:val="004B1D13"/>
    <w:rsid w:val="004C22D4"/>
    <w:rsid w:val="004E1C93"/>
    <w:rsid w:val="004E6E34"/>
    <w:rsid w:val="004F0B05"/>
    <w:rsid w:val="004F17C7"/>
    <w:rsid w:val="00503ECF"/>
    <w:rsid w:val="00516B48"/>
    <w:rsid w:val="0052506B"/>
    <w:rsid w:val="00525978"/>
    <w:rsid w:val="00533F3E"/>
    <w:rsid w:val="005413E4"/>
    <w:rsid w:val="005442F2"/>
    <w:rsid w:val="00547A81"/>
    <w:rsid w:val="00570F34"/>
    <w:rsid w:val="00575051"/>
    <w:rsid w:val="005854AD"/>
    <w:rsid w:val="005954A0"/>
    <w:rsid w:val="00595AB2"/>
    <w:rsid w:val="00597B26"/>
    <w:rsid w:val="005A0A58"/>
    <w:rsid w:val="005B3B94"/>
    <w:rsid w:val="005B6D42"/>
    <w:rsid w:val="005D4A37"/>
    <w:rsid w:val="005F0B13"/>
    <w:rsid w:val="005F75E5"/>
    <w:rsid w:val="00603284"/>
    <w:rsid w:val="0060328F"/>
    <w:rsid w:val="00604F3E"/>
    <w:rsid w:val="0060692E"/>
    <w:rsid w:val="00620E81"/>
    <w:rsid w:val="00621C18"/>
    <w:rsid w:val="00627568"/>
    <w:rsid w:val="006327DB"/>
    <w:rsid w:val="0063436E"/>
    <w:rsid w:val="00645803"/>
    <w:rsid w:val="0065559C"/>
    <w:rsid w:val="0066511B"/>
    <w:rsid w:val="00665A5C"/>
    <w:rsid w:val="00671ACA"/>
    <w:rsid w:val="00671AEB"/>
    <w:rsid w:val="00683BEC"/>
    <w:rsid w:val="006877C8"/>
    <w:rsid w:val="00693C44"/>
    <w:rsid w:val="006A3EDB"/>
    <w:rsid w:val="006A6202"/>
    <w:rsid w:val="006A693F"/>
    <w:rsid w:val="006B06CD"/>
    <w:rsid w:val="006B673B"/>
    <w:rsid w:val="006C49EC"/>
    <w:rsid w:val="006C4AA4"/>
    <w:rsid w:val="006C72EA"/>
    <w:rsid w:val="006D4654"/>
    <w:rsid w:val="006E30F7"/>
    <w:rsid w:val="006F3045"/>
    <w:rsid w:val="0070782D"/>
    <w:rsid w:val="00711E00"/>
    <w:rsid w:val="0072157A"/>
    <w:rsid w:val="0073316B"/>
    <w:rsid w:val="00742453"/>
    <w:rsid w:val="007572DA"/>
    <w:rsid w:val="00761841"/>
    <w:rsid w:val="00761CEC"/>
    <w:rsid w:val="00766246"/>
    <w:rsid w:val="00784680"/>
    <w:rsid w:val="007960BE"/>
    <w:rsid w:val="0079733D"/>
    <w:rsid w:val="00797B4B"/>
    <w:rsid w:val="007A1C83"/>
    <w:rsid w:val="007A7E44"/>
    <w:rsid w:val="007B02E3"/>
    <w:rsid w:val="007C0547"/>
    <w:rsid w:val="007D3300"/>
    <w:rsid w:val="007F2E8F"/>
    <w:rsid w:val="007F5592"/>
    <w:rsid w:val="007F5AC2"/>
    <w:rsid w:val="0080048E"/>
    <w:rsid w:val="00803FE3"/>
    <w:rsid w:val="00811D52"/>
    <w:rsid w:val="00812E20"/>
    <w:rsid w:val="00813B30"/>
    <w:rsid w:val="008144DC"/>
    <w:rsid w:val="00816296"/>
    <w:rsid w:val="0083186F"/>
    <w:rsid w:val="00835BEE"/>
    <w:rsid w:val="008466FD"/>
    <w:rsid w:val="00846FAE"/>
    <w:rsid w:val="008602BC"/>
    <w:rsid w:val="008619DE"/>
    <w:rsid w:val="00861E39"/>
    <w:rsid w:val="00865DEF"/>
    <w:rsid w:val="00876116"/>
    <w:rsid w:val="0088011D"/>
    <w:rsid w:val="00886662"/>
    <w:rsid w:val="00891544"/>
    <w:rsid w:val="0089461F"/>
    <w:rsid w:val="008A2D8B"/>
    <w:rsid w:val="008A7E7C"/>
    <w:rsid w:val="008B5D0D"/>
    <w:rsid w:val="008B741D"/>
    <w:rsid w:val="008C0F79"/>
    <w:rsid w:val="008C474E"/>
    <w:rsid w:val="008C722A"/>
    <w:rsid w:val="008D2D05"/>
    <w:rsid w:val="008D2F3E"/>
    <w:rsid w:val="008D5FB8"/>
    <w:rsid w:val="008E1EB7"/>
    <w:rsid w:val="00914B8B"/>
    <w:rsid w:val="0091761F"/>
    <w:rsid w:val="009316FF"/>
    <w:rsid w:val="009334A9"/>
    <w:rsid w:val="0093609B"/>
    <w:rsid w:val="00937984"/>
    <w:rsid w:val="00956F10"/>
    <w:rsid w:val="00962AF0"/>
    <w:rsid w:val="00962FF3"/>
    <w:rsid w:val="0097015D"/>
    <w:rsid w:val="009846DD"/>
    <w:rsid w:val="00986352"/>
    <w:rsid w:val="00986E2B"/>
    <w:rsid w:val="009934C2"/>
    <w:rsid w:val="009943FD"/>
    <w:rsid w:val="0099581F"/>
    <w:rsid w:val="009970D2"/>
    <w:rsid w:val="00997DD8"/>
    <w:rsid w:val="009A3CE4"/>
    <w:rsid w:val="009A7371"/>
    <w:rsid w:val="009B348A"/>
    <w:rsid w:val="009D136E"/>
    <w:rsid w:val="009D7193"/>
    <w:rsid w:val="00A02AE9"/>
    <w:rsid w:val="00A05056"/>
    <w:rsid w:val="00A06CD8"/>
    <w:rsid w:val="00A120E3"/>
    <w:rsid w:val="00A13379"/>
    <w:rsid w:val="00A21D7F"/>
    <w:rsid w:val="00A2456F"/>
    <w:rsid w:val="00A24CDE"/>
    <w:rsid w:val="00A26FD4"/>
    <w:rsid w:val="00A306C4"/>
    <w:rsid w:val="00A35C99"/>
    <w:rsid w:val="00A3724D"/>
    <w:rsid w:val="00A43217"/>
    <w:rsid w:val="00A4323F"/>
    <w:rsid w:val="00A722BF"/>
    <w:rsid w:val="00A91EDF"/>
    <w:rsid w:val="00A936AC"/>
    <w:rsid w:val="00A95E6E"/>
    <w:rsid w:val="00A965E7"/>
    <w:rsid w:val="00AA0770"/>
    <w:rsid w:val="00AB0EE8"/>
    <w:rsid w:val="00AB1F8D"/>
    <w:rsid w:val="00AB290C"/>
    <w:rsid w:val="00AC12BE"/>
    <w:rsid w:val="00AC2DB3"/>
    <w:rsid w:val="00AE4734"/>
    <w:rsid w:val="00AE529A"/>
    <w:rsid w:val="00AE6C5B"/>
    <w:rsid w:val="00AF210A"/>
    <w:rsid w:val="00AF5EBD"/>
    <w:rsid w:val="00AF6399"/>
    <w:rsid w:val="00B01948"/>
    <w:rsid w:val="00B15A35"/>
    <w:rsid w:val="00B33C2A"/>
    <w:rsid w:val="00B37EA0"/>
    <w:rsid w:val="00B4796F"/>
    <w:rsid w:val="00B47A80"/>
    <w:rsid w:val="00B50503"/>
    <w:rsid w:val="00B54490"/>
    <w:rsid w:val="00B55B1D"/>
    <w:rsid w:val="00B6022F"/>
    <w:rsid w:val="00B613DF"/>
    <w:rsid w:val="00B71FD0"/>
    <w:rsid w:val="00B75A13"/>
    <w:rsid w:val="00B77BED"/>
    <w:rsid w:val="00B86C5B"/>
    <w:rsid w:val="00B9377B"/>
    <w:rsid w:val="00BA3EF2"/>
    <w:rsid w:val="00BA7A3A"/>
    <w:rsid w:val="00BB5F75"/>
    <w:rsid w:val="00BC3499"/>
    <w:rsid w:val="00BC4D2E"/>
    <w:rsid w:val="00BC50E5"/>
    <w:rsid w:val="00BC6251"/>
    <w:rsid w:val="00BD1921"/>
    <w:rsid w:val="00BD249E"/>
    <w:rsid w:val="00BD475B"/>
    <w:rsid w:val="00BE36D6"/>
    <w:rsid w:val="00BE3F12"/>
    <w:rsid w:val="00BF6E4B"/>
    <w:rsid w:val="00C035FC"/>
    <w:rsid w:val="00C11AB4"/>
    <w:rsid w:val="00C20681"/>
    <w:rsid w:val="00C21D1D"/>
    <w:rsid w:val="00C24763"/>
    <w:rsid w:val="00C31E83"/>
    <w:rsid w:val="00C3732C"/>
    <w:rsid w:val="00C40494"/>
    <w:rsid w:val="00C429C6"/>
    <w:rsid w:val="00C510C4"/>
    <w:rsid w:val="00C536E3"/>
    <w:rsid w:val="00C5570F"/>
    <w:rsid w:val="00C66295"/>
    <w:rsid w:val="00C768D7"/>
    <w:rsid w:val="00C81020"/>
    <w:rsid w:val="00C92E17"/>
    <w:rsid w:val="00CA3837"/>
    <w:rsid w:val="00CA53B4"/>
    <w:rsid w:val="00CA5E53"/>
    <w:rsid w:val="00CB027E"/>
    <w:rsid w:val="00CC5015"/>
    <w:rsid w:val="00CD086F"/>
    <w:rsid w:val="00CD2D89"/>
    <w:rsid w:val="00CD5669"/>
    <w:rsid w:val="00CE0407"/>
    <w:rsid w:val="00CE6A85"/>
    <w:rsid w:val="00CF1D94"/>
    <w:rsid w:val="00CF4960"/>
    <w:rsid w:val="00CF54CE"/>
    <w:rsid w:val="00D029E2"/>
    <w:rsid w:val="00D057E4"/>
    <w:rsid w:val="00D06366"/>
    <w:rsid w:val="00D0676D"/>
    <w:rsid w:val="00D06909"/>
    <w:rsid w:val="00D07745"/>
    <w:rsid w:val="00D1187F"/>
    <w:rsid w:val="00D32691"/>
    <w:rsid w:val="00D368F4"/>
    <w:rsid w:val="00D40670"/>
    <w:rsid w:val="00D471C6"/>
    <w:rsid w:val="00D52CA1"/>
    <w:rsid w:val="00D62ED2"/>
    <w:rsid w:val="00D671BB"/>
    <w:rsid w:val="00D70C39"/>
    <w:rsid w:val="00D70FB6"/>
    <w:rsid w:val="00D71CA2"/>
    <w:rsid w:val="00D71E34"/>
    <w:rsid w:val="00D730A0"/>
    <w:rsid w:val="00D8257F"/>
    <w:rsid w:val="00DA5E1B"/>
    <w:rsid w:val="00DB6173"/>
    <w:rsid w:val="00DD0EBA"/>
    <w:rsid w:val="00DE6524"/>
    <w:rsid w:val="00DE69D3"/>
    <w:rsid w:val="00E0401A"/>
    <w:rsid w:val="00E044E7"/>
    <w:rsid w:val="00E14185"/>
    <w:rsid w:val="00E21AF4"/>
    <w:rsid w:val="00E22412"/>
    <w:rsid w:val="00E2281E"/>
    <w:rsid w:val="00E308B0"/>
    <w:rsid w:val="00E37DE2"/>
    <w:rsid w:val="00E45DD4"/>
    <w:rsid w:val="00E54404"/>
    <w:rsid w:val="00E5779F"/>
    <w:rsid w:val="00E60709"/>
    <w:rsid w:val="00E6242F"/>
    <w:rsid w:val="00E65871"/>
    <w:rsid w:val="00E67F3B"/>
    <w:rsid w:val="00E96222"/>
    <w:rsid w:val="00E96F36"/>
    <w:rsid w:val="00EA1185"/>
    <w:rsid w:val="00EA2E7E"/>
    <w:rsid w:val="00EB4772"/>
    <w:rsid w:val="00EB779B"/>
    <w:rsid w:val="00EC33FD"/>
    <w:rsid w:val="00EC5C1C"/>
    <w:rsid w:val="00EE0EE6"/>
    <w:rsid w:val="00F00476"/>
    <w:rsid w:val="00F02BD6"/>
    <w:rsid w:val="00F10892"/>
    <w:rsid w:val="00F21940"/>
    <w:rsid w:val="00F3060F"/>
    <w:rsid w:val="00F35CAD"/>
    <w:rsid w:val="00F41490"/>
    <w:rsid w:val="00F44C59"/>
    <w:rsid w:val="00F71C53"/>
    <w:rsid w:val="00F73A15"/>
    <w:rsid w:val="00F750E6"/>
    <w:rsid w:val="00F81A8E"/>
    <w:rsid w:val="00FA5FFB"/>
    <w:rsid w:val="00FB2F42"/>
    <w:rsid w:val="00FB5B67"/>
    <w:rsid w:val="00FB7D55"/>
    <w:rsid w:val="00FD3719"/>
    <w:rsid w:val="00FD7424"/>
    <w:rsid w:val="00FD7DA5"/>
    <w:rsid w:val="00FD7F9A"/>
    <w:rsid w:val="00FE2EDF"/>
    <w:rsid w:val="00FF191C"/>
    <w:rsid w:val="00FF1B41"/>
    <w:rsid w:val="00FF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3491C5"/>
  <w15:chartTrackingRefBased/>
  <w15:docId w15:val="{37E02AAC-CF1E-4C07-B737-C5E6D73B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E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1CE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1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1C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1C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1CE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1CE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1CE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1CE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1CE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1C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1C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1CE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1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1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1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1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1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1C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1C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1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1C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1C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1C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1C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1CE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1C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1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1C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1CE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FD3719"/>
  </w:style>
  <w:style w:type="character" w:styleId="ab">
    <w:name w:val="Hyperlink"/>
    <w:basedOn w:val="a0"/>
    <w:uiPriority w:val="99"/>
    <w:unhideWhenUsed/>
    <w:rsid w:val="0073316B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3316B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C4049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40494"/>
  </w:style>
  <w:style w:type="paragraph" w:styleId="af">
    <w:name w:val="footer"/>
    <w:basedOn w:val="a"/>
    <w:link w:val="af0"/>
    <w:uiPriority w:val="99"/>
    <w:unhideWhenUsed/>
    <w:rsid w:val="00C404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40494"/>
  </w:style>
  <w:style w:type="character" w:styleId="af1">
    <w:name w:val="FollowedHyperlink"/>
    <w:basedOn w:val="a0"/>
    <w:uiPriority w:val="99"/>
    <w:semiHidden/>
    <w:unhideWhenUsed/>
    <w:rsid w:val="007F2E8F"/>
    <w:rPr>
      <w:color w:val="96607D" w:themeColor="followedHyperlink"/>
      <w:u w:val="single"/>
    </w:rPr>
  </w:style>
  <w:style w:type="character" w:styleId="af2">
    <w:name w:val="annotation reference"/>
    <w:basedOn w:val="a0"/>
    <w:uiPriority w:val="99"/>
    <w:semiHidden/>
    <w:unhideWhenUsed/>
    <w:rsid w:val="00BC4D2E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BC4D2E"/>
    <w:pPr>
      <w:jc w:val="left"/>
    </w:pPr>
  </w:style>
  <w:style w:type="character" w:customStyle="1" w:styleId="af4">
    <w:name w:val="コメント文字列 (文字)"/>
    <w:basedOn w:val="a0"/>
    <w:link w:val="af3"/>
    <w:uiPriority w:val="99"/>
    <w:rsid w:val="00BC4D2E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BC4D2E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BC4D2E"/>
    <w:rPr>
      <w:b/>
      <w:bCs/>
    </w:rPr>
  </w:style>
  <w:style w:type="paragraph" w:styleId="af7">
    <w:name w:val="Revision"/>
    <w:hidden/>
    <w:uiPriority w:val="99"/>
    <w:semiHidden/>
    <w:rsid w:val="00BC4D2E"/>
  </w:style>
  <w:style w:type="paragraph" w:styleId="Web">
    <w:name w:val="Normal (Web)"/>
    <w:basedOn w:val="a"/>
    <w:uiPriority w:val="99"/>
    <w:semiHidden/>
    <w:unhideWhenUsed/>
    <w:rsid w:val="001762FA"/>
    <w:rPr>
      <w:rFonts w:ascii="Times New Roman" w:hAnsi="Times New Roman" w:cs="Times New Roman"/>
      <w:sz w:val="24"/>
      <w:szCs w:val="24"/>
    </w:rPr>
  </w:style>
  <w:style w:type="table" w:styleId="af8">
    <w:name w:val="Table Grid"/>
    <w:basedOn w:val="a1"/>
    <w:uiPriority w:val="39"/>
    <w:rsid w:val="00B37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8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5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3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0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0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1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45BD5-9035-463C-B902-4E7E88B67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7</TotalTime>
  <Pages>3</Pages>
  <Words>529</Words>
  <Characters>301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伊織</dc:creator>
  <cp:keywords/>
  <dc:description/>
  <cp:lastModifiedBy>Sato Iori</cp:lastModifiedBy>
  <cp:revision>23</cp:revision>
  <dcterms:created xsi:type="dcterms:W3CDTF">2025-01-15T08:26:00Z</dcterms:created>
  <dcterms:modified xsi:type="dcterms:W3CDTF">2025-03-21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a3bf743ca3ce47e83b7d8b9ea1b16a3a551ecfdefccf8d934417b61891bbbe</vt:lpwstr>
  </property>
</Properties>
</file>